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AB1FD" w14:textId="77777777" w:rsidR="002F45FB" w:rsidRPr="00F83948" w:rsidRDefault="002F45FB" w:rsidP="002F45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76" w:lineRule="auto"/>
        <w:contextualSpacing/>
        <w:jc w:val="center"/>
        <w:rPr>
          <w:bCs/>
          <w:sz w:val="20"/>
          <w:szCs w:val="20"/>
        </w:rPr>
      </w:pPr>
      <w:r w:rsidRPr="00F83948">
        <w:rPr>
          <w:b/>
          <w:sz w:val="20"/>
          <w:szCs w:val="20"/>
        </w:rPr>
        <w:t xml:space="preserve">Table A1. </w:t>
      </w:r>
      <w:r w:rsidRPr="00F83948">
        <w:rPr>
          <w:bCs/>
          <w:sz w:val="20"/>
          <w:szCs w:val="20"/>
        </w:rPr>
        <w:t xml:space="preserve">Descriptive statistics: retirement plan at COVID-19 Wave 1 (Jun/Jul 2020) </w:t>
      </w:r>
    </w:p>
    <w:p w14:paraId="586B2E6B" w14:textId="77777777" w:rsidR="002F45FB" w:rsidRPr="00F83948" w:rsidRDefault="002F45FB" w:rsidP="002F45FB">
      <w:pPr>
        <w:jc w:val="both"/>
        <w:outlineLvl w:val="1"/>
        <w:rPr>
          <w:bCs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822"/>
        <w:gridCol w:w="850"/>
        <w:gridCol w:w="822"/>
        <w:gridCol w:w="850"/>
        <w:gridCol w:w="822"/>
        <w:gridCol w:w="850"/>
        <w:gridCol w:w="822"/>
        <w:gridCol w:w="850"/>
      </w:tblGrid>
      <w:tr w:rsidR="002F45FB" w:rsidRPr="00F83948" w14:paraId="5ADE3894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E0B43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Dependent variable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E405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No change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69F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earlier</w:t>
            </w:r>
          </w:p>
          <w:p w14:paraId="1C47619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6F5B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later</w:t>
            </w:r>
          </w:p>
          <w:p w14:paraId="63BCE82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34AC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Total sample</w:t>
            </w:r>
          </w:p>
          <w:p w14:paraId="21F8A4F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5AFE608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A2D6839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>Main exposur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201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9E0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A38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78A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59B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A02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884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E7A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81E1D33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8189E1E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Worried about future financial situat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BD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AC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927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59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33E9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1B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359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A38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7FEAF61C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6531F59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6497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18B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115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5A8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15A711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5B1520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EA3B14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8D3C9A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13184F6A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3F07B17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>Controls from 2018/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F295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2F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5DB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7A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51975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CD60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DF1A98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B02523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1BFBFC3F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6AB43AA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A66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887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4A1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8D5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5E7E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E7A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CB2A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B6D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29BB9155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D08C1E6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Ag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3533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5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794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15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A4D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9.1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91F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65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AF3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2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75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40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680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5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339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140)</w:t>
            </w:r>
          </w:p>
        </w:tc>
      </w:tr>
      <w:tr w:rsidR="002F45FB" w:rsidRPr="00F83948" w14:paraId="4824739E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BC3436C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 xml:space="preserve">Non-whit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3C0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E8C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C0D6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427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BAB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249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CFD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03F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1470D527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39745548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Partner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7FA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6E5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EDDD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CE2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C0A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CAB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EA2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D1C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</w:tr>
      <w:tr w:rsidR="002F45FB" w:rsidRPr="00F83948" w14:paraId="7D1B9DDA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47ADF76F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Have children in BU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34F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BBA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E01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E96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422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9AC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9E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55F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7B63E6F0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783B766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Live in rural are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79A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EA7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639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ADF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A37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AB9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D0F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73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4152FF1D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429F81B8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Limiting, long-term illn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45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97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708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986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96B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ADA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106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EBE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3ACDE6BB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811D65A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Depressive symptomolog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F3D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55D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791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11D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64A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A0A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164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A12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0)</w:t>
            </w:r>
          </w:p>
        </w:tc>
      </w:tr>
      <w:tr w:rsidR="002F45FB" w:rsidRPr="00F83948" w14:paraId="0D6AFBDF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0819744C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 xml:space="preserve">Has degree </w:t>
            </w:r>
            <w:r w:rsidRPr="00F83948">
              <w:rPr>
                <w:bCs/>
                <w:sz w:val="20"/>
                <w:szCs w:val="20"/>
                <w:lang w:val="en-GB"/>
              </w:rPr>
              <w:t>[NVQ4-5]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2B5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E7D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52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C87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8BA2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EE0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0CF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F65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5676A2C8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C4D4252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395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0B4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B8D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82D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6C8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BC5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C65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0F8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0B741D7B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04FAC59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Manager, admin, prof.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961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EBC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31A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8CA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64C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905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2AF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9CD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74658BDD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009BB9B3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Intermedi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BC7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73D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6E5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4BB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56D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3CA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500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A8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1)</w:t>
            </w:r>
          </w:p>
        </w:tc>
      </w:tr>
      <w:tr w:rsidR="002F45FB" w:rsidRPr="00F83948" w14:paraId="2D543FDC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6B38FFF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Routine/manua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2D6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E8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0DC4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786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8AA2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F7E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189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218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17C00436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422A747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Other/incomplete inf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05C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FCA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B6E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E87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765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7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03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985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475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377CCE61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3C6E42EA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Index of Multiple Dep.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9E6C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E72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316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61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529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B93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09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1A9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085DCF41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4A0634CE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1 (least dep.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AD4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98DC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1D6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001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F76B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7C4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D7A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36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1B5332A1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1E49ED9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A11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699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79D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A2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76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33A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73A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890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2DBA9602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61CA16D7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13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A28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2CB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54D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3B9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B8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7E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C98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232163AC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6A19A862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B9C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BE82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B4C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E7E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1F7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324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2DF6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636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733A864C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2F97275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5 (most dep.)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DC7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21D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E47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54E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6AE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F35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DE0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531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706C1D64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73F15DC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Financial difficulties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635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D4F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698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47A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270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508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E14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D3EB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33A4BBBE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EB06B87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Own hom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10F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44A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40C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87B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CD35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C81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98A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51D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29C7DC9D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1C338DF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Wealth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9C7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701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C98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1569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949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4711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0A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5975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DDD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993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F44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569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B8C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776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2F0A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14748)</w:t>
            </w:r>
          </w:p>
        </w:tc>
      </w:tr>
      <w:tr w:rsidR="002F45FB" w:rsidRPr="00F83948" w14:paraId="18934ED1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3673C9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3B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868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39F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0C6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039E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7FF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4A6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135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4327DD76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66435E79" w14:textId="77777777" w:rsidR="002F45FB" w:rsidRPr="00F83948" w:rsidRDefault="002F45FB" w:rsidP="00691A11">
            <w:pPr>
              <w:rPr>
                <w:b/>
                <w:bCs/>
                <w:sz w:val="20"/>
                <w:szCs w:val="20"/>
              </w:rPr>
            </w:pPr>
            <w:r w:rsidRPr="00F83948">
              <w:rPr>
                <w:b/>
                <w:bCs/>
                <w:sz w:val="20"/>
                <w:szCs w:val="20"/>
              </w:rPr>
              <w:t>Controls from 20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2AC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51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54E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DC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EE8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6BA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27B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F5E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946ED95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6B67CE5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Have private pens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844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37F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82E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E4C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92F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A35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199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BA8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6EAD337F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11155D9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Currently working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482B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7489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FBC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9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F87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2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20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755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5D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003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1)</w:t>
            </w:r>
          </w:p>
        </w:tc>
      </w:tr>
      <w:tr w:rsidR="002F45FB" w:rsidRPr="00F83948" w14:paraId="1F34076D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059D7B5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50D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E26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5A2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B63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C4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4E9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4D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100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03D6A9D8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2A0DAD4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 xml:space="preserve">Modifiers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431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D20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3C1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833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DCF2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222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E5D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5C5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49D46316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D3E645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Financial condition due to COVI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13A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05F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EC0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24C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FA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1FB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D81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F8B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7EDAAE6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3EA131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Better of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39D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AB5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797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0D7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82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A52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4D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2F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7721D1C6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53C231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Same (ref.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E7E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F8A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2354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9C0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1A5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9A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10D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2C9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38059720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998F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Worse of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BF5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FEEA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92C1" w14:textId="77777777" w:rsidR="002F45FB" w:rsidRPr="00F83948" w:rsidRDefault="002F45FB" w:rsidP="00691A11">
            <w:pPr>
              <w:rPr>
                <w:sz w:val="20"/>
                <w:szCs w:val="20"/>
                <w:lang w:val="en-US"/>
              </w:rPr>
            </w:pPr>
            <w:r w:rsidRPr="00F83948">
              <w:rPr>
                <w:sz w:val="20"/>
                <w:szCs w:val="20"/>
              </w:rPr>
              <w:t>0.3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1A2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030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5F2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A18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0A42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</w:tr>
      <w:tr w:rsidR="002F45FB" w:rsidRPr="00F83948" w14:paraId="64B46B52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49837A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Depressive symptomatolog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91A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F06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2B51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3D3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95F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F70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5F8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760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53FF74E9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nil"/>
              <w:right w:val="nil"/>
            </w:tcBorders>
          </w:tcPr>
          <w:p w14:paraId="7886152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Poor self-rated health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AC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A55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52B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712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7E2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757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39F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88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711F3F0C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single" w:sz="4" w:space="0" w:color="auto"/>
              <w:right w:val="nil"/>
            </w:tcBorders>
          </w:tcPr>
          <w:p w14:paraId="0A34E7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Covid exposur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6D0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99A1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9529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7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1B2B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2AE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4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423A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7581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0B2F3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10FBE1EF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6C2A90B" w14:textId="77777777" w:rsidR="002F45FB" w:rsidRPr="00F83948" w:rsidRDefault="002F45FB" w:rsidP="00691A11">
            <w:pPr>
              <w:rPr>
                <w:i/>
                <w:iCs/>
                <w:sz w:val="20"/>
                <w:szCs w:val="20"/>
              </w:rPr>
            </w:pPr>
            <w:r w:rsidRPr="00F8394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DBE4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117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CFB87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3E7C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7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3F622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5978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10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B3380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79A66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135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0D3D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1C8EB1CB" w14:textId="77777777" w:rsidTr="00691A11">
        <w:trPr>
          <w:trHeight w:val="261"/>
          <w:jc w:val="center"/>
        </w:trPr>
        <w:tc>
          <w:tcPr>
            <w:tcW w:w="1297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A1746FF" w14:textId="77777777" w:rsidR="002F45FB" w:rsidRPr="00F83948" w:rsidRDefault="002F45FB" w:rsidP="00691A11">
            <w:pPr>
              <w:rPr>
                <w:i/>
                <w:iCs/>
                <w:sz w:val="20"/>
                <w:szCs w:val="20"/>
              </w:rPr>
            </w:pPr>
            <w:r w:rsidRPr="00F83948">
              <w:rPr>
                <w:i/>
                <w:iCs/>
                <w:sz w:val="20"/>
                <w:szCs w:val="20"/>
              </w:rPr>
              <w:t>Weighted propor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B6ED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6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71B0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C4798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4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6899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9D22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1048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26A1E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D06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</w:tbl>
    <w:p w14:paraId="29477E0E" w14:textId="77777777" w:rsidR="002F45FB" w:rsidRPr="00F83948" w:rsidRDefault="002F45FB" w:rsidP="002F45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76" w:lineRule="auto"/>
        <w:contextualSpacing/>
        <w:jc w:val="center"/>
        <w:rPr>
          <w:bCs/>
          <w:sz w:val="20"/>
          <w:szCs w:val="20"/>
        </w:rPr>
      </w:pPr>
      <w:r w:rsidRPr="00F83948">
        <w:rPr>
          <w:sz w:val="20"/>
          <w:szCs w:val="20"/>
        </w:rPr>
        <w:br w:type="page"/>
      </w:r>
      <w:r w:rsidRPr="00F83948">
        <w:rPr>
          <w:b/>
          <w:sz w:val="20"/>
          <w:szCs w:val="20"/>
        </w:rPr>
        <w:lastRenderedPageBreak/>
        <w:t xml:space="preserve">Table A2. </w:t>
      </w:r>
      <w:r w:rsidRPr="00F83948">
        <w:rPr>
          <w:bCs/>
          <w:sz w:val="20"/>
          <w:szCs w:val="20"/>
        </w:rPr>
        <w:t xml:space="preserve">Descriptive statistics: retirement plan at COVID-19 Wave 2 (Nov/Dec 2020) </w:t>
      </w:r>
    </w:p>
    <w:p w14:paraId="36BBB99A" w14:textId="77777777" w:rsidR="002F45FB" w:rsidRPr="00F83948" w:rsidRDefault="002F45FB" w:rsidP="002F45FB">
      <w:pPr>
        <w:jc w:val="both"/>
        <w:outlineLvl w:val="1"/>
        <w:rPr>
          <w:bCs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816"/>
        <w:gridCol w:w="852"/>
        <w:gridCol w:w="816"/>
        <w:gridCol w:w="852"/>
        <w:gridCol w:w="816"/>
        <w:gridCol w:w="852"/>
        <w:gridCol w:w="816"/>
        <w:gridCol w:w="852"/>
      </w:tblGrid>
      <w:tr w:rsidR="002F45FB" w:rsidRPr="00F83948" w14:paraId="093D88AE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CC0C9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Dependent variable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C70F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No change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6D20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earlier</w:t>
            </w:r>
          </w:p>
          <w:p w14:paraId="5EC5358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28E9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later</w:t>
            </w:r>
          </w:p>
          <w:p w14:paraId="4D4468C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490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Total sample</w:t>
            </w:r>
          </w:p>
          <w:p w14:paraId="16CB1DA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389A99B6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18B13C1A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>Main exposu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707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2F7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B95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D36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363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F31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3B1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24EE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3B30382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1E07BD20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Worried about future financial situ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3E9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985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52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50F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E49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950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411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22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5D461DDF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3E5F7FF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B95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E384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481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B3F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CBD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17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B20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C4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3E91F8F8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65F4E48D" w14:textId="77777777" w:rsidR="002F45FB" w:rsidRPr="00F83948" w:rsidRDefault="002F45FB" w:rsidP="00691A11">
            <w:pPr>
              <w:rPr>
                <w:b/>
                <w:bCs/>
                <w:iCs/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>Controls from 2018/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EEA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173E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7E4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FC8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B05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1B3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524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DE8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3A914FBF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109108C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Ma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85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D0F2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EBE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31F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E4C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6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CA2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44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892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220A55BC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3AD1D2A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Ag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B8B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4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F4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16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4F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8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10C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53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646C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7.8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521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39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9B6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8.4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27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144)</w:t>
            </w:r>
          </w:p>
        </w:tc>
      </w:tr>
      <w:tr w:rsidR="002F45FB" w:rsidRPr="00F83948" w14:paraId="45142AD2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187C319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 xml:space="preserve">Non-white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599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E8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71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3AF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37C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5CF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29C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F16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0720A41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31BB9B8C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Partnere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1AD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2AF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EC5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CE2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334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9ED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425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7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B0D0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48B0E137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A42A25A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Have children in BU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147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D9F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4B07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BA6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51E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B51B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3C1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D03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7A3E1FD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4BCD1E6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Live in rural ar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3E7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5A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C851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ABC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B9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276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F0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239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2C6BF6F1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3C577057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Limiting, long-term illne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842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E8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19B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4EE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8B9B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25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DDF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3EC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315C905B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4ED3A31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Depressive symptomolog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E3D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461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4C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DE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3737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70B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919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274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60E9954A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71ACA6D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 xml:space="preserve">Has degree </w:t>
            </w:r>
            <w:r w:rsidRPr="00F83948">
              <w:rPr>
                <w:bCs/>
                <w:sz w:val="20"/>
                <w:szCs w:val="20"/>
                <w:lang w:val="en-GB"/>
              </w:rPr>
              <w:t>[NVQ4-5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4897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951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2956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5D4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9EE0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259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ABD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11B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3D6CA029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C112DF7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672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FCF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18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C9B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113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E4E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AA38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2BB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C8846CD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B4923D5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Manager, admin, prof.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5B2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9B0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031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3F4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13EB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D3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A59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EC2E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4D5FB1A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310FE5C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Intermediat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121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21A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97F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C04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9D6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DC5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0B4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ACA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</w:tr>
      <w:tr w:rsidR="002F45FB" w:rsidRPr="00F83948" w14:paraId="37AA460F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6B2E25FB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Routine/manu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40CB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808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B5E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60F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B09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F121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9F6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CC5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08256952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1A4E7682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Other/incomplete inf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108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7C07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82A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157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01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3BE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CDB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37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3E9F1DEE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1E4624D1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Index of Multiple Dep.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17F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B88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ADD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3EE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408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F9E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90C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BE50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60D39AA1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94C171D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1 (least dep.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A3B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071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909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A4A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C82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609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9EE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1B46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4361231A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30DFF4F2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B55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CB04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808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CAB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7D2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6DF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FE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206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2DC63D5C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08C76D0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6BF4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366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CFF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5F0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565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3D9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460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270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</w:tr>
      <w:tr w:rsidR="002F45FB" w:rsidRPr="00F83948" w14:paraId="6F97C85B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292CB88E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FA0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9B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2B9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8C45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86A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022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F52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ADB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704702CA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2CEE3AB4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   Quintile 5 (most dep.)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D7B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716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A2E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694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C27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757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3F3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9A2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3)</w:t>
            </w:r>
          </w:p>
        </w:tc>
      </w:tr>
      <w:tr w:rsidR="002F45FB" w:rsidRPr="00F83948" w14:paraId="59B6994D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6F42EECC" w14:textId="77777777" w:rsidR="002F45FB" w:rsidRPr="00F83948" w:rsidRDefault="002F45FB" w:rsidP="00691A11">
            <w:pPr>
              <w:rPr>
                <w:bCs/>
                <w:sz w:val="20"/>
                <w:szCs w:val="20"/>
                <w:lang w:val="en-GB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 xml:space="preserve">Financial difficulties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0C3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301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85F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5797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2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C14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25C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FA5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AF0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2F7EB71C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D23FF2E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iCs/>
                <w:sz w:val="20"/>
                <w:szCs w:val="20"/>
              </w:rPr>
              <w:t>Own hom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6A3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A0E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A390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629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186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C21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DFA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91D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3975D67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2B436F43" w14:textId="77777777" w:rsidR="002F45FB" w:rsidRPr="00F83948" w:rsidRDefault="002F45FB" w:rsidP="00691A11">
            <w:pPr>
              <w:rPr>
                <w:iCs/>
                <w:sz w:val="20"/>
                <w:szCs w:val="20"/>
              </w:rPr>
            </w:pPr>
            <w:r w:rsidRPr="00F83948">
              <w:rPr>
                <w:bCs/>
                <w:sz w:val="20"/>
                <w:szCs w:val="20"/>
                <w:lang w:val="en-GB"/>
              </w:rPr>
              <w:t>Wealt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018C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682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A5E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172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E66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5153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0D2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8255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4D7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974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AB69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4008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0D0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3824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FA76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16048)</w:t>
            </w:r>
          </w:p>
        </w:tc>
      </w:tr>
      <w:tr w:rsidR="002F45FB" w:rsidRPr="00F83948" w14:paraId="73502C2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8B04D1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6E3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E04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519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F3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156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F94C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114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A3FE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3A4CB8A3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65B9B432" w14:textId="77777777" w:rsidR="002F45FB" w:rsidRPr="00F83948" w:rsidRDefault="002F45FB" w:rsidP="00691A11">
            <w:pPr>
              <w:rPr>
                <w:b/>
                <w:bCs/>
                <w:sz w:val="20"/>
                <w:szCs w:val="20"/>
              </w:rPr>
            </w:pPr>
            <w:r w:rsidRPr="00F83948">
              <w:rPr>
                <w:b/>
                <w:bCs/>
                <w:sz w:val="20"/>
                <w:szCs w:val="20"/>
              </w:rPr>
              <w:t>Controls from 20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C3A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76D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178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6A44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A0228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667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A3F9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388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54EFABD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2C54090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Have private pens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13C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A90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AAB4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F4A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267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C33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742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433A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432DC14F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51F619C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Currently working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971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9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6F9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13DE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CF8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B37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1AF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17C4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A788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1)</w:t>
            </w:r>
          </w:p>
        </w:tc>
      </w:tr>
      <w:tr w:rsidR="002F45FB" w:rsidRPr="00F83948" w14:paraId="7E759E38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D5DC26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AC1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2E8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611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486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A4B3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63B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FA2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B85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60DEBDCB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143C8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b/>
                <w:bCs/>
                <w:iCs/>
                <w:sz w:val="20"/>
                <w:szCs w:val="20"/>
              </w:rPr>
              <w:t xml:space="preserve">Modifiers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920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C5C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5265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842D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B86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D2E1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F9E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BA0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C214ABB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5C24079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Financial condition due to COVI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4D6F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C622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B85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44E4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B284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38A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7D65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743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5448319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43CBF3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Better of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DF0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CF0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0D9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890C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DE9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2F3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9F2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7D0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6D5AC69F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70A23EB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Same (ref.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E12A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A46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A4D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800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881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151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36C9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5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AC6D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</w:tr>
      <w:tr w:rsidR="002F45FB" w:rsidRPr="00F83948" w14:paraId="493C8025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4E82BBA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   Worse off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7D5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53D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5164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AF9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CD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DF4D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524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6EA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2C16D210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310CE61B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Depressive symptomatolog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6B6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4735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D683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B78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F8A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4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2DFA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5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A27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196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6F5A8491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nil"/>
              <w:right w:val="nil"/>
            </w:tcBorders>
          </w:tcPr>
          <w:p w14:paraId="0285807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Poor self-rated healt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D0D3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0B7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DF1E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6DEF2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DF8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404F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3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F196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E56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4)</w:t>
            </w:r>
          </w:p>
        </w:tc>
      </w:tr>
      <w:tr w:rsidR="002F45FB" w:rsidRPr="00F83948" w14:paraId="72C174DB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single" w:sz="4" w:space="0" w:color="auto"/>
              <w:right w:val="nil"/>
            </w:tcBorders>
          </w:tcPr>
          <w:p w14:paraId="7E9C8FB4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Covid exposu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41F549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BC5F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8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6636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7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705BF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6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585E0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28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DA61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4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A61C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3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6E94F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0.016)</w:t>
            </w:r>
          </w:p>
        </w:tc>
      </w:tr>
      <w:tr w:rsidR="002F45FB" w:rsidRPr="00F83948" w14:paraId="3A03D4B3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2ACEAD3" w14:textId="77777777" w:rsidR="002F45FB" w:rsidRPr="00F83948" w:rsidRDefault="002F45FB" w:rsidP="00691A11">
            <w:pPr>
              <w:rPr>
                <w:i/>
                <w:iCs/>
                <w:sz w:val="20"/>
                <w:szCs w:val="20"/>
              </w:rPr>
            </w:pPr>
            <w:r w:rsidRPr="00F8394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95E7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98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69F5D0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823B3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8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E5C8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4059FE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13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952E6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DEB11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120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FB6C7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  <w:tr w:rsidR="002F45FB" w:rsidRPr="00F83948" w14:paraId="2A877EB9" w14:textId="77777777" w:rsidTr="00691A11">
        <w:trPr>
          <w:trHeight w:val="261"/>
          <w:jc w:val="center"/>
        </w:trPr>
        <w:tc>
          <w:tcPr>
            <w:tcW w:w="130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00399CA" w14:textId="77777777" w:rsidR="002F45FB" w:rsidRPr="00F83948" w:rsidRDefault="002F45FB" w:rsidP="00691A11">
            <w:pPr>
              <w:rPr>
                <w:i/>
                <w:iCs/>
                <w:sz w:val="20"/>
                <w:szCs w:val="20"/>
              </w:rPr>
            </w:pPr>
            <w:r w:rsidRPr="00F83948">
              <w:rPr>
                <w:i/>
                <w:iCs/>
                <w:sz w:val="20"/>
                <w:szCs w:val="20"/>
              </w:rPr>
              <w:t>Weighted proportio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FAE27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80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8EAD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6A17C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0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BDE84A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53B58" w14:textId="77777777" w:rsidR="002F45FB" w:rsidRPr="00F83948" w:rsidRDefault="002F45FB" w:rsidP="00691A11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0.11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27E5B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6254C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1D64F" w14:textId="77777777" w:rsidR="002F45FB" w:rsidRPr="00F83948" w:rsidRDefault="002F45FB" w:rsidP="00691A11">
            <w:pPr>
              <w:rPr>
                <w:sz w:val="20"/>
                <w:szCs w:val="20"/>
              </w:rPr>
            </w:pPr>
          </w:p>
        </w:tc>
      </w:tr>
    </w:tbl>
    <w:p w14:paraId="1F5A82FC" w14:textId="725E568B" w:rsidR="002F45FB" w:rsidRPr="00AC23B3" w:rsidRDefault="002F45FB" w:rsidP="00AC23B3">
      <w:pPr>
        <w:spacing w:after="160" w:line="259" w:lineRule="auto"/>
        <w:rPr>
          <w:sz w:val="20"/>
          <w:szCs w:val="20"/>
        </w:rPr>
      </w:pPr>
      <w:r w:rsidRPr="00F83948">
        <w:rPr>
          <w:sz w:val="20"/>
          <w:szCs w:val="20"/>
        </w:rPr>
        <w:br w:type="page"/>
      </w:r>
    </w:p>
    <w:p w14:paraId="4247AA49" w14:textId="719E723C" w:rsidR="004F33A2" w:rsidRPr="009A1921" w:rsidRDefault="004F33A2" w:rsidP="004F33A2">
      <w:pPr>
        <w:spacing w:after="160" w:line="259" w:lineRule="auto"/>
        <w:jc w:val="center"/>
        <w:rPr>
          <w:sz w:val="20"/>
          <w:szCs w:val="20"/>
        </w:rPr>
      </w:pPr>
      <w:r w:rsidRPr="00D91EEB">
        <w:rPr>
          <w:b/>
          <w:sz w:val="20"/>
          <w:szCs w:val="20"/>
        </w:rPr>
        <w:lastRenderedPageBreak/>
        <w:t xml:space="preserve">Table </w:t>
      </w:r>
      <w:r w:rsidR="00DA383F" w:rsidRPr="00D91EEB">
        <w:rPr>
          <w:b/>
          <w:sz w:val="20"/>
          <w:szCs w:val="20"/>
        </w:rPr>
        <w:t>A</w:t>
      </w:r>
      <w:r w:rsidR="00AC23B3" w:rsidRPr="00D91EEB">
        <w:rPr>
          <w:b/>
          <w:sz w:val="20"/>
          <w:szCs w:val="20"/>
        </w:rPr>
        <w:t>3</w:t>
      </w:r>
      <w:r w:rsidRPr="00D91EEB">
        <w:rPr>
          <w:b/>
          <w:sz w:val="20"/>
          <w:szCs w:val="20"/>
        </w:rPr>
        <w:t xml:space="preserve">. </w:t>
      </w:r>
      <w:r w:rsidRPr="00D91EEB">
        <w:rPr>
          <w:bCs/>
          <w:sz w:val="20"/>
          <w:szCs w:val="20"/>
        </w:rPr>
        <w:t xml:space="preserve">Cross-sectional multinomial logistic regressions </w:t>
      </w:r>
      <w:r w:rsidR="00D91EEB" w:rsidRPr="00D91EEB">
        <w:rPr>
          <w:bCs/>
          <w:sz w:val="20"/>
          <w:szCs w:val="20"/>
        </w:rPr>
        <w:t>using</w:t>
      </w:r>
      <w:r w:rsidRPr="00D91EEB">
        <w:rPr>
          <w:bCs/>
          <w:sz w:val="20"/>
          <w:szCs w:val="20"/>
        </w:rPr>
        <w:t xml:space="preserve"> </w:t>
      </w:r>
      <w:r w:rsidR="00D91EEB" w:rsidRPr="00D91EEB">
        <w:rPr>
          <w:bCs/>
          <w:sz w:val="20"/>
          <w:szCs w:val="20"/>
        </w:rPr>
        <w:t>inverse probability weighting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866"/>
        <w:gridCol w:w="800"/>
        <w:gridCol w:w="866"/>
        <w:gridCol w:w="800"/>
        <w:gridCol w:w="866"/>
        <w:gridCol w:w="800"/>
        <w:gridCol w:w="866"/>
        <w:gridCol w:w="800"/>
      </w:tblGrid>
      <w:tr w:rsidR="004F33A2" w:rsidRPr="00B43AB2" w14:paraId="7648BD06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5C87CA" w14:textId="77777777" w:rsidR="004F33A2" w:rsidRPr="00B43AB2" w:rsidRDefault="004F33A2" w:rsidP="00234F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21EFC" w14:textId="77777777" w:rsidR="004F33A2" w:rsidRPr="00B43AB2" w:rsidRDefault="004F33A2" w:rsidP="00234F7B">
            <w:pPr>
              <w:jc w:val="center"/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Covid Wave 1 (Jun/Jul 2020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B71C8" w14:textId="77777777" w:rsidR="004F33A2" w:rsidRPr="00B43AB2" w:rsidRDefault="004F33A2" w:rsidP="00234F7B">
            <w:pPr>
              <w:jc w:val="center"/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Covid Wave 2 (Nov/Dec 2020)</w:t>
            </w:r>
          </w:p>
        </w:tc>
      </w:tr>
      <w:tr w:rsidR="004F33A2" w:rsidRPr="00B43AB2" w14:paraId="4CD6AFE6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88984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Ref: no chan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7850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Retiring earlier</w:t>
            </w:r>
          </w:p>
          <w:p w14:paraId="50C7738C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8B46E" w14:textId="77777777" w:rsidR="004F33A2" w:rsidRPr="00B43AB2" w:rsidRDefault="004F33A2" w:rsidP="00234F7B">
            <w:pPr>
              <w:jc w:val="center"/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Retiring later</w:t>
            </w:r>
          </w:p>
          <w:p w14:paraId="791E890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B735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Retiring earlier</w:t>
            </w:r>
          </w:p>
          <w:p w14:paraId="5204811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8F07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Retiring later</w:t>
            </w:r>
          </w:p>
          <w:p w14:paraId="4A8E36BC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29580C90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26F015" w14:textId="77777777" w:rsidR="004F33A2" w:rsidRPr="00B43AB2" w:rsidRDefault="004F33A2" w:rsidP="00234F7B">
            <w:pPr>
              <w:rPr>
                <w:b/>
                <w:bCs/>
                <w:iCs/>
                <w:sz w:val="20"/>
                <w:szCs w:val="20"/>
              </w:rPr>
            </w:pPr>
            <w:r w:rsidRPr="00B43AB2">
              <w:rPr>
                <w:b/>
                <w:bCs/>
                <w:iCs/>
                <w:sz w:val="20"/>
                <w:szCs w:val="20"/>
              </w:rPr>
              <w:t>Main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343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F81D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793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A5B7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57E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7E5B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347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B7C2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186B443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E6C2F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Poor 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184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5AF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92F8" w14:textId="77777777" w:rsidR="004F33A2" w:rsidRPr="00B43AB2" w:rsidRDefault="004F33A2" w:rsidP="00234F7B">
            <w:pPr>
              <w:rPr>
                <w:sz w:val="20"/>
                <w:szCs w:val="20"/>
                <w:lang w:val="en-US"/>
              </w:rPr>
            </w:pPr>
            <w:r w:rsidRPr="00B43AB2">
              <w:rPr>
                <w:color w:val="000000"/>
                <w:sz w:val="20"/>
                <w:szCs w:val="20"/>
              </w:rPr>
              <w:t>1.8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25F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11F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B76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0CA5B" w14:textId="77777777" w:rsidR="004F33A2" w:rsidRPr="00B43AB2" w:rsidRDefault="004F33A2" w:rsidP="00234F7B">
            <w:pPr>
              <w:rPr>
                <w:sz w:val="20"/>
                <w:szCs w:val="20"/>
                <w:lang w:val="en-US"/>
              </w:rPr>
            </w:pPr>
            <w:r w:rsidRPr="00B43AB2">
              <w:rPr>
                <w:color w:val="000000"/>
                <w:sz w:val="20"/>
                <w:szCs w:val="20"/>
              </w:rPr>
              <w:t>0.4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E54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75)</w:t>
            </w:r>
          </w:p>
        </w:tc>
      </w:tr>
      <w:tr w:rsidR="004F33A2" w:rsidRPr="00B43AB2" w14:paraId="32348B2C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25862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 xml:space="preserve">Depressive symptomatolog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E75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54D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6EF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79D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DAE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0FA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732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8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372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81)</w:t>
            </w:r>
          </w:p>
        </w:tc>
      </w:tr>
      <w:tr w:rsidR="004F33A2" w:rsidRPr="00B43AB2" w14:paraId="37E12D71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CBD7F3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Worried about future financial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4B4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15D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C46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817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177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1A98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130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F65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28)</w:t>
            </w:r>
          </w:p>
        </w:tc>
      </w:tr>
      <w:tr w:rsidR="004F33A2" w:rsidRPr="00B43AB2" w14:paraId="16E1245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99069D" w14:textId="77777777" w:rsidR="004F33A2" w:rsidRPr="00B43AB2" w:rsidRDefault="004F33A2" w:rsidP="00234F7B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A89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ECB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FB4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7B8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A32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5F7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130D7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8A2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6257A261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3CBDDB" w14:textId="77777777" w:rsidR="004F33A2" w:rsidRPr="00B43AB2" w:rsidRDefault="004F33A2" w:rsidP="00234F7B">
            <w:pPr>
              <w:rPr>
                <w:b/>
                <w:bCs/>
                <w:iCs/>
                <w:sz w:val="20"/>
                <w:szCs w:val="20"/>
              </w:rPr>
            </w:pPr>
            <w:r w:rsidRPr="00B43AB2">
              <w:rPr>
                <w:b/>
                <w:bCs/>
                <w:iCs/>
                <w:sz w:val="20"/>
                <w:szCs w:val="20"/>
              </w:rPr>
              <w:t>Controls from 201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4BA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E4DDB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B9D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C9B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3BB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4BB9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2B8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CEAD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5B585BB1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FD53C8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F2C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9A7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FA6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6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520D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612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AE1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E79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74A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44)</w:t>
            </w:r>
          </w:p>
        </w:tc>
      </w:tr>
      <w:tr w:rsidR="004F33A2" w:rsidRPr="00B43AB2" w14:paraId="0083BD23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C28444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254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094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E07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5C54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EBCB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A21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841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DB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7)</w:t>
            </w:r>
          </w:p>
        </w:tc>
      </w:tr>
      <w:tr w:rsidR="004F33A2" w:rsidRPr="00B43AB2" w14:paraId="2468136A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FB98A4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 xml:space="preserve">Non-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BCD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8E8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B0E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676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7A9B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4.2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F1F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2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E08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A92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54)</w:t>
            </w:r>
          </w:p>
        </w:tc>
      </w:tr>
      <w:tr w:rsidR="004F33A2" w:rsidRPr="00B43AB2" w14:paraId="7A96BCD6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BD7FAE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>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1C9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5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9EC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D3D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05B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22F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026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835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4FA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00)</w:t>
            </w:r>
          </w:p>
        </w:tc>
      </w:tr>
      <w:tr w:rsidR="004F33A2" w:rsidRPr="00B43AB2" w14:paraId="6BBBDC3A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D7466C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>Have children in B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474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F81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2B8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859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6C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674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368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DA1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10)</w:t>
            </w:r>
          </w:p>
        </w:tc>
      </w:tr>
      <w:tr w:rsidR="004F33A2" w:rsidRPr="00B43AB2" w14:paraId="3DD158C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FC93AF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Live in 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A68B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A4B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4DE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7FD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5A2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4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733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F82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844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17)</w:t>
            </w:r>
          </w:p>
        </w:tc>
      </w:tr>
      <w:tr w:rsidR="004F33A2" w:rsidRPr="00B43AB2" w14:paraId="2344AB8A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488A3D" w14:textId="77777777" w:rsidR="004F33A2" w:rsidRPr="00B43AB2" w:rsidRDefault="004F33A2" w:rsidP="00234F7B">
            <w:pPr>
              <w:rPr>
                <w:bCs/>
                <w:sz w:val="20"/>
                <w:szCs w:val="20"/>
                <w:lang w:val="en-GB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Limiting, long-term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C10D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FCB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1EF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92B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5E1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13A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432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828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98)</w:t>
            </w:r>
          </w:p>
        </w:tc>
      </w:tr>
      <w:tr w:rsidR="004F33A2" w:rsidRPr="00B43AB2" w14:paraId="30DF3A25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759FB5" w14:textId="77777777" w:rsidR="004F33A2" w:rsidRPr="00B43AB2" w:rsidRDefault="004F33A2" w:rsidP="00234F7B">
            <w:pPr>
              <w:rPr>
                <w:bCs/>
                <w:sz w:val="20"/>
                <w:szCs w:val="20"/>
                <w:lang w:val="en-GB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Depressive symptom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9CA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5BF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A2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343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0B9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D79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314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CCA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794)</w:t>
            </w:r>
          </w:p>
        </w:tc>
      </w:tr>
      <w:tr w:rsidR="004F33A2" w:rsidRPr="00B43AB2" w14:paraId="7BC5F22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C6685E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 xml:space="preserve">Has degree </w:t>
            </w:r>
            <w:r w:rsidRPr="00B43AB2">
              <w:rPr>
                <w:bCs/>
                <w:sz w:val="20"/>
                <w:szCs w:val="20"/>
                <w:lang w:val="en-GB"/>
              </w:rPr>
              <w:t>[NVQ4-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ED09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0C3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578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A7F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908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86C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6F6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F74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53)</w:t>
            </w:r>
          </w:p>
        </w:tc>
      </w:tr>
      <w:tr w:rsidR="004F33A2" w:rsidRPr="00B43AB2" w14:paraId="2C5C9C58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E86842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A9E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F657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2A2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8C4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7563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23C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AF703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FBA3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0A449D85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E6A6D2" w14:textId="77777777" w:rsidR="004F33A2" w:rsidRPr="00B43AB2" w:rsidRDefault="004F33A2" w:rsidP="00234F7B">
            <w:pPr>
              <w:rPr>
                <w:bCs/>
                <w:sz w:val="20"/>
                <w:szCs w:val="20"/>
                <w:lang w:val="en-GB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B43AB2">
              <w:rPr>
                <w:bCs/>
                <w:sz w:val="20"/>
                <w:szCs w:val="20"/>
                <w:lang w:val="en-GB"/>
              </w:rPr>
              <w:t>Manag</w:t>
            </w:r>
            <w:proofErr w:type="spellEnd"/>
            <w:r w:rsidRPr="00B43AB2">
              <w:rPr>
                <w:bCs/>
                <w:sz w:val="20"/>
                <w:szCs w:val="20"/>
                <w:lang w:val="en-GB"/>
              </w:rPr>
              <w:t>, admin, pro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B1BC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656B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97D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97A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A4C2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894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659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BC5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66F9B49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5B9C1C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098C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72B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C1D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871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ED4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87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702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85B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72)</w:t>
            </w:r>
          </w:p>
        </w:tc>
      </w:tr>
      <w:tr w:rsidR="004F33A2" w:rsidRPr="00B43AB2" w14:paraId="2179BBD3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92E40C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Routine/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3613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934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685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231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717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6826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473C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013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23)</w:t>
            </w:r>
          </w:p>
        </w:tc>
      </w:tr>
      <w:tr w:rsidR="004F33A2" w:rsidRPr="00B43AB2" w14:paraId="473FCB8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274D44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Other/incomplete in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0BB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0F1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0A1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0B9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932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AFA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A93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172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48)</w:t>
            </w:r>
          </w:p>
        </w:tc>
      </w:tr>
      <w:tr w:rsidR="004F33A2" w:rsidRPr="00B43AB2" w14:paraId="782E6D6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70AE85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Index of Multiple D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41D66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C047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1EC3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F6CF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201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EC3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31E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4E88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702379B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28ED61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Quintile 1 (least dep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629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88E9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719C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C30C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9D92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A755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331A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DD3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704BE39F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0238CE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F51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BE1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25F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6C5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EF2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439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004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5AE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34)</w:t>
            </w:r>
          </w:p>
        </w:tc>
      </w:tr>
      <w:tr w:rsidR="004F33A2" w:rsidRPr="00B43AB2" w14:paraId="4C3FB278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684233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66A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2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1E5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D6A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D56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8E0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C86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03E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9027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67)</w:t>
            </w:r>
          </w:p>
        </w:tc>
      </w:tr>
      <w:tr w:rsidR="004F33A2" w:rsidRPr="00B43AB2" w14:paraId="5BAC2D40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AE8461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4E7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DAD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1E2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87A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B29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344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E777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CFE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12)</w:t>
            </w:r>
          </w:p>
        </w:tc>
      </w:tr>
      <w:tr w:rsidR="004F33A2" w:rsidRPr="00B43AB2" w14:paraId="4DAAE24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50DEC4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   Quintile 5 (most dep.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025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5DE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5DD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071F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1CE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F5DC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910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E10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99)</w:t>
            </w:r>
          </w:p>
        </w:tc>
      </w:tr>
      <w:tr w:rsidR="004F33A2" w:rsidRPr="00B43AB2" w14:paraId="53896630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B8258C" w14:textId="77777777" w:rsidR="004F33A2" w:rsidRPr="00B43AB2" w:rsidRDefault="004F33A2" w:rsidP="00234F7B">
            <w:pPr>
              <w:rPr>
                <w:bCs/>
                <w:sz w:val="20"/>
                <w:szCs w:val="20"/>
                <w:lang w:val="en-GB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 xml:space="preserve">Financial difficult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3E9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A1F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21C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ACD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5A4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57C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E63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429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95)</w:t>
            </w:r>
          </w:p>
        </w:tc>
      </w:tr>
      <w:tr w:rsidR="004F33A2" w:rsidRPr="00B43AB2" w14:paraId="3585B0B7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222184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iCs/>
                <w:sz w:val="20"/>
                <w:szCs w:val="20"/>
              </w:rPr>
              <w:t>Own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BC3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9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509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6A84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0D4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3F7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C12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76C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4FD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07)</w:t>
            </w:r>
          </w:p>
        </w:tc>
      </w:tr>
      <w:tr w:rsidR="004F33A2" w:rsidRPr="00B43AB2" w14:paraId="6366177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D92C81" w14:textId="77777777" w:rsidR="004F33A2" w:rsidRPr="00B43AB2" w:rsidRDefault="004F33A2" w:rsidP="00234F7B">
            <w:pPr>
              <w:rPr>
                <w:iCs/>
                <w:sz w:val="20"/>
                <w:szCs w:val="20"/>
              </w:rPr>
            </w:pPr>
            <w:r w:rsidRPr="00B43AB2">
              <w:rPr>
                <w:bCs/>
                <w:sz w:val="20"/>
                <w:szCs w:val="20"/>
                <w:lang w:val="en-GB"/>
              </w:rPr>
              <w:t>Log w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2A6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8D9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450C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300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0E1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6022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F5B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ACB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026)</w:t>
            </w:r>
          </w:p>
        </w:tc>
      </w:tr>
      <w:tr w:rsidR="004F33A2" w:rsidRPr="00B43AB2" w14:paraId="7B31B86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9FBC53" w14:textId="77777777" w:rsidR="004F33A2" w:rsidRPr="00B43AB2" w:rsidRDefault="004F33A2" w:rsidP="00234F7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928C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C8E5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D055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303B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94217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5387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666E5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149E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</w:tr>
      <w:tr w:rsidR="004F33A2" w:rsidRPr="00B43AB2" w14:paraId="18372F1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7D354B" w14:textId="77777777" w:rsidR="004F33A2" w:rsidRPr="00B43AB2" w:rsidRDefault="004F33A2" w:rsidP="00234F7B">
            <w:pPr>
              <w:rPr>
                <w:b/>
                <w:sz w:val="20"/>
                <w:szCs w:val="20"/>
                <w:lang w:val="en-GB"/>
              </w:rPr>
            </w:pPr>
            <w:r w:rsidRPr="00B43AB2">
              <w:rPr>
                <w:b/>
                <w:sz w:val="20"/>
                <w:szCs w:val="20"/>
                <w:lang w:val="en-GB"/>
              </w:rPr>
              <w:t>Controls from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564A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18C5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06C5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9F2A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AE1CE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639D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7EB1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FB0E" w14:textId="77777777" w:rsidR="004F33A2" w:rsidRPr="00B43AB2" w:rsidRDefault="004F33A2" w:rsidP="00234F7B">
            <w:pPr>
              <w:rPr>
                <w:b/>
                <w:sz w:val="20"/>
                <w:szCs w:val="20"/>
              </w:rPr>
            </w:pPr>
          </w:p>
        </w:tc>
      </w:tr>
      <w:tr w:rsidR="004F33A2" w:rsidRPr="00B43AB2" w14:paraId="23795D47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173C0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Have private p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F5B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30E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6D2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68F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B039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FB5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0EE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311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25)</w:t>
            </w:r>
          </w:p>
        </w:tc>
      </w:tr>
      <w:tr w:rsidR="004F33A2" w:rsidRPr="00B43AB2" w14:paraId="12288A5D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FC2930" w14:textId="77777777" w:rsidR="004F33A2" w:rsidRPr="00B43AB2" w:rsidRDefault="004F33A2" w:rsidP="00234F7B">
            <w:pPr>
              <w:rPr>
                <w:b/>
                <w:bCs/>
                <w:iCs/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Currently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D95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0D0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2415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FF3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972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2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BF9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C63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560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32)</w:t>
            </w:r>
          </w:p>
        </w:tc>
      </w:tr>
      <w:tr w:rsidR="004F33A2" w:rsidRPr="00B43AB2" w14:paraId="79CF6E63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50C543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Financial condition due to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6D0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E57B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6DE9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4F66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C808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BBC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08E7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5B9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648B0C6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CACC5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 xml:space="preserve">   Better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1F1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4D4A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DAB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49B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1EA0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ABA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4BF0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0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EBF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56)</w:t>
            </w:r>
          </w:p>
        </w:tc>
      </w:tr>
      <w:tr w:rsidR="004F33A2" w:rsidRPr="00B43AB2" w14:paraId="0FC6FC3C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68580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 xml:space="preserve">   Sam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3214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F6D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89B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1601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01E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8BC3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CC58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2C8E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  <w:tr w:rsidR="004F33A2" w:rsidRPr="00B43AB2" w14:paraId="5F2E8DFA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C7498F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 xml:space="preserve">   Worse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E2E4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2.0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2CE7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7F4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3.1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1573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5D5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4D9D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6CE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3.5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AD73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985)</w:t>
            </w:r>
          </w:p>
        </w:tc>
      </w:tr>
      <w:tr w:rsidR="004F33A2" w:rsidRPr="00B43AB2" w14:paraId="41835FEF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09908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Covid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B5E2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587581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0C68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E169E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3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68DDB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DCD7F6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5C432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4851C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color w:val="000000"/>
                <w:sz w:val="20"/>
                <w:szCs w:val="20"/>
              </w:rPr>
              <w:t>(0.214)</w:t>
            </w:r>
          </w:p>
        </w:tc>
      </w:tr>
      <w:tr w:rsidR="004F33A2" w:rsidRPr="00B43AB2" w14:paraId="4ECE4CA9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0428B7" w14:textId="77777777" w:rsidR="004F33A2" w:rsidRPr="00B43AB2" w:rsidRDefault="004F33A2" w:rsidP="00234F7B">
            <w:pPr>
              <w:rPr>
                <w:i/>
                <w:iCs/>
                <w:sz w:val="20"/>
                <w:szCs w:val="20"/>
              </w:rPr>
            </w:pPr>
            <w:r w:rsidRPr="00B43AB2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9AECF8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1,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19C92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0428A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E58D2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3EFD9" w14:textId="77777777" w:rsidR="004F33A2" w:rsidRPr="00B43AB2" w:rsidRDefault="004F33A2" w:rsidP="00234F7B">
            <w:pPr>
              <w:rPr>
                <w:sz w:val="20"/>
                <w:szCs w:val="20"/>
              </w:rPr>
            </w:pPr>
            <w:r w:rsidRPr="00B43AB2">
              <w:rPr>
                <w:sz w:val="20"/>
                <w:szCs w:val="20"/>
              </w:rPr>
              <w:t>1,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F52EF9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17E9D0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71A4DC" w14:textId="77777777" w:rsidR="004F33A2" w:rsidRPr="00B43AB2" w:rsidRDefault="004F33A2" w:rsidP="00234F7B">
            <w:pPr>
              <w:rPr>
                <w:sz w:val="20"/>
                <w:szCs w:val="20"/>
              </w:rPr>
            </w:pPr>
          </w:p>
        </w:tc>
      </w:tr>
    </w:tbl>
    <w:p w14:paraId="5B5FC6D6" w14:textId="1A2E6FB3" w:rsidR="004F33A2" w:rsidRDefault="004F33A2" w:rsidP="004F33A2">
      <w:pPr>
        <w:spacing w:after="160" w:line="259" w:lineRule="auto"/>
        <w:rPr>
          <w:sz w:val="20"/>
          <w:szCs w:val="20"/>
          <w:lang w:val="en-GB"/>
        </w:rPr>
      </w:pPr>
      <w:r w:rsidRPr="009A1921">
        <w:rPr>
          <w:sz w:val="20"/>
          <w:szCs w:val="20"/>
          <w:lang w:val="en-GB"/>
        </w:rPr>
        <w:t>Notes: Figures are relative-risk ratios. *</w:t>
      </w:r>
      <w:r w:rsidRPr="009A1921">
        <w:rPr>
          <w:i/>
          <w:iCs/>
          <w:sz w:val="20"/>
          <w:szCs w:val="20"/>
          <w:lang w:val="en-GB"/>
        </w:rPr>
        <w:t>p</w:t>
      </w:r>
      <w:r w:rsidRPr="009A1921">
        <w:rPr>
          <w:sz w:val="20"/>
          <w:szCs w:val="20"/>
          <w:lang w:val="en-GB"/>
        </w:rPr>
        <w:t>&lt;0.05, **</w:t>
      </w:r>
      <w:r w:rsidRPr="009A1921">
        <w:rPr>
          <w:i/>
          <w:iCs/>
          <w:sz w:val="20"/>
          <w:szCs w:val="20"/>
          <w:lang w:val="en-GB"/>
        </w:rPr>
        <w:t>p</w:t>
      </w:r>
      <w:r w:rsidRPr="009A1921">
        <w:rPr>
          <w:sz w:val="20"/>
          <w:szCs w:val="20"/>
          <w:lang w:val="en-GB"/>
        </w:rPr>
        <w:t>&lt;0.01.</w:t>
      </w:r>
    </w:p>
    <w:p w14:paraId="134B13EA" w14:textId="77777777" w:rsidR="004F33A2" w:rsidRDefault="004F33A2">
      <w:pPr>
        <w:rPr>
          <w:sz w:val="20"/>
          <w:szCs w:val="20"/>
        </w:rPr>
      </w:pPr>
    </w:p>
    <w:p w14:paraId="45D16930" w14:textId="77777777" w:rsidR="00415F83" w:rsidRDefault="00415F83">
      <w:pPr>
        <w:rPr>
          <w:sz w:val="20"/>
          <w:szCs w:val="20"/>
        </w:rPr>
      </w:pPr>
    </w:p>
    <w:p w14:paraId="2E36E25D" w14:textId="77777777" w:rsidR="00415F83" w:rsidRDefault="00415F83">
      <w:pPr>
        <w:rPr>
          <w:sz w:val="20"/>
          <w:szCs w:val="20"/>
        </w:rPr>
      </w:pPr>
    </w:p>
    <w:p w14:paraId="7EE7C68D" w14:textId="77777777" w:rsidR="004575FE" w:rsidRDefault="004575FE">
      <w:pPr>
        <w:rPr>
          <w:sz w:val="20"/>
          <w:szCs w:val="20"/>
        </w:rPr>
        <w:sectPr w:rsidR="004575FE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4329DA" w14:textId="77777777" w:rsidR="00415F83" w:rsidRDefault="00415F83">
      <w:pPr>
        <w:rPr>
          <w:sz w:val="20"/>
          <w:szCs w:val="20"/>
        </w:rPr>
      </w:pPr>
    </w:p>
    <w:p w14:paraId="6D5B72E2" w14:textId="2178EE78" w:rsidR="00415F83" w:rsidRPr="009A1921" w:rsidRDefault="00415F83" w:rsidP="00415F83">
      <w:pPr>
        <w:spacing w:after="160" w:line="259" w:lineRule="auto"/>
        <w:jc w:val="center"/>
        <w:rPr>
          <w:sz w:val="20"/>
          <w:szCs w:val="20"/>
        </w:rPr>
      </w:pPr>
      <w:r w:rsidRPr="00D91EEB">
        <w:rPr>
          <w:b/>
          <w:sz w:val="20"/>
          <w:szCs w:val="20"/>
        </w:rPr>
        <w:t>Table A</w:t>
      </w:r>
      <w:r w:rsidR="00AC23B3" w:rsidRPr="00D91EEB">
        <w:rPr>
          <w:b/>
          <w:sz w:val="20"/>
          <w:szCs w:val="20"/>
        </w:rPr>
        <w:t>4</w:t>
      </w:r>
      <w:r w:rsidRPr="00D91EEB">
        <w:rPr>
          <w:b/>
          <w:sz w:val="20"/>
          <w:szCs w:val="20"/>
        </w:rPr>
        <w:t xml:space="preserve">. </w:t>
      </w:r>
      <w:r w:rsidRPr="00D91EEB">
        <w:rPr>
          <w:bCs/>
          <w:sz w:val="20"/>
          <w:szCs w:val="20"/>
        </w:rPr>
        <w:t xml:space="preserve">Multinomial logistic regressions with interactions </w:t>
      </w:r>
      <w:r w:rsidR="00D91EEB" w:rsidRPr="00D91EEB">
        <w:rPr>
          <w:bCs/>
          <w:sz w:val="20"/>
          <w:szCs w:val="20"/>
        </w:rPr>
        <w:t xml:space="preserve">using inverse probability </w:t>
      </w:r>
      <w:proofErr w:type="gramStart"/>
      <w:r w:rsidR="00D91EEB" w:rsidRPr="00D91EEB">
        <w:rPr>
          <w:bCs/>
          <w:sz w:val="20"/>
          <w:szCs w:val="20"/>
        </w:rPr>
        <w:t>weighting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666"/>
        <w:gridCol w:w="800"/>
        <w:gridCol w:w="666"/>
        <w:gridCol w:w="800"/>
        <w:gridCol w:w="866"/>
        <w:gridCol w:w="800"/>
        <w:gridCol w:w="866"/>
        <w:gridCol w:w="800"/>
        <w:gridCol w:w="666"/>
        <w:gridCol w:w="800"/>
        <w:gridCol w:w="666"/>
        <w:gridCol w:w="800"/>
        <w:gridCol w:w="866"/>
        <w:gridCol w:w="800"/>
        <w:gridCol w:w="866"/>
        <w:gridCol w:w="800"/>
      </w:tblGrid>
      <w:tr w:rsidR="00415F83" w:rsidRPr="00F007C2" w14:paraId="2C07D51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534262" w14:textId="77777777" w:rsidR="00415F83" w:rsidRPr="00F007C2" w:rsidRDefault="00415F83" w:rsidP="00234F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69439" w14:textId="77777777" w:rsidR="00415F83" w:rsidRPr="00F007C2" w:rsidRDefault="00415F83" w:rsidP="00234F7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Covid Wave 1 (Jun/Jul 2020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13AC1" w14:textId="77777777" w:rsidR="00415F83" w:rsidRPr="00F007C2" w:rsidRDefault="00415F83" w:rsidP="00234F7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Covid Wave 2 (Nov/Dec 2020)</w:t>
            </w:r>
          </w:p>
        </w:tc>
      </w:tr>
      <w:tr w:rsidR="00415F83" w:rsidRPr="00F007C2" w14:paraId="16074CC1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87423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 xml:space="preserve">Ref: no change </w:t>
            </w:r>
          </w:p>
          <w:p w14:paraId="3704879C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32BA9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Retiring earli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ED0E2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Retiring later</w:t>
            </w:r>
          </w:p>
          <w:p w14:paraId="5FE02373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CD935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Retiring earli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58558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Retiring later</w:t>
            </w:r>
          </w:p>
          <w:p w14:paraId="3F39588F" w14:textId="77777777" w:rsidR="00415F83" w:rsidRPr="00F007C2" w:rsidRDefault="00415F83" w:rsidP="00E73AEB">
            <w:pPr>
              <w:jc w:val="center"/>
              <w:rPr>
                <w:sz w:val="20"/>
                <w:szCs w:val="20"/>
              </w:rPr>
            </w:pPr>
          </w:p>
        </w:tc>
      </w:tr>
      <w:tr w:rsidR="00415F83" w:rsidRPr="00F007C2" w14:paraId="15D4A25C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11843AF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(A) 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5390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7DA0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B3373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91D4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43DB1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F9AAC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9D91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2786E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2C2A4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F923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96FF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81F6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6A596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B68EC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50245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F76B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</w:tr>
      <w:tr w:rsidR="00415F83" w:rsidRPr="00F007C2" w14:paraId="324D91FB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6558C6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Financial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63FE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ECB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732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D2B3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D898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82891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2B5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EC18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2AB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5C38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95BB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E20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F2A1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CCF3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648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0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C8F2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39)</w:t>
            </w:r>
          </w:p>
        </w:tc>
      </w:tr>
      <w:tr w:rsidR="00415F83" w:rsidRPr="00F007C2" w14:paraId="07A9B1A8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E60826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Poo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7BF5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6442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144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2C55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7D5E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8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3360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7B482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8F67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5AC0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6D03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EF032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7B6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75C4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4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9507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098F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6886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335)</w:t>
            </w:r>
          </w:p>
        </w:tc>
      </w:tr>
      <w:tr w:rsidR="00415F83" w:rsidRPr="00F007C2" w14:paraId="7EB20782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111D67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Interaction terms between insecurity and poor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1A1B3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5374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53B1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A33C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3168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18F3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2EFE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6.9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A4E9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4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41EF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25A5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1126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88FD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35D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5BF7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F62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5E2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59)</w:t>
            </w:r>
          </w:p>
        </w:tc>
      </w:tr>
      <w:tr w:rsidR="00415F83" w:rsidRPr="00F007C2" w14:paraId="754CD106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ED70469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DF1F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A432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D646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0198A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A25E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1C4D1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86981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6310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378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F4C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FB7AF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874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3677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547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106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4D2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</w:tr>
      <w:tr w:rsidR="00415F83" w:rsidRPr="00F007C2" w14:paraId="76DAA049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EFBC1ED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 xml:space="preserve">(B) Depressive </w:t>
            </w:r>
            <w:proofErr w:type="spellStart"/>
            <w:r w:rsidRPr="00F007C2">
              <w:rPr>
                <w:sz w:val="20"/>
                <w:szCs w:val="20"/>
              </w:rPr>
              <w:t>symp</w:t>
            </w:r>
            <w:proofErr w:type="spellEnd"/>
            <w:r w:rsidRPr="00F007C2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668F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3E09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AC10D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EB24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56845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EEA4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DFAC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9803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6C5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E9A8D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F59B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A01BD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A5F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1406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30D4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F83B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</w:tr>
      <w:tr w:rsidR="00415F83" w:rsidRPr="00F007C2" w14:paraId="4B0B5F57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43FAD8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>Financial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B00B8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5AED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05E5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0D30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D2F6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1031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0623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8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3A7D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BC15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2FF8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1BB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9838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7A87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733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0870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6E5B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22)</w:t>
            </w:r>
          </w:p>
        </w:tc>
      </w:tr>
      <w:tr w:rsidR="00415F83" w:rsidRPr="00F007C2" w14:paraId="41F40015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5574FC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 xml:space="preserve">Depressive </w:t>
            </w:r>
            <w:proofErr w:type="spellStart"/>
            <w:r w:rsidRPr="00F007C2">
              <w:rPr>
                <w:sz w:val="20"/>
                <w:szCs w:val="20"/>
              </w:rPr>
              <w:t>symp</w:t>
            </w:r>
            <w:proofErr w:type="spellEnd"/>
            <w:r w:rsidRPr="00F007C2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59BFE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652B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133E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E539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A249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979F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38514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33B3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0EEE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7D14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54014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3AF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3819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8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0886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D6A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3DB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658)</w:t>
            </w:r>
          </w:p>
        </w:tc>
      </w:tr>
      <w:tr w:rsidR="00415F83" w:rsidRPr="00F007C2" w14:paraId="4DA19904" w14:textId="77777777" w:rsidTr="00234F7B">
        <w:trPr>
          <w:trHeight w:val="26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8B3F49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sz w:val="20"/>
                <w:szCs w:val="20"/>
              </w:rPr>
              <w:t xml:space="preserve">Interaction terms between insecurity and depressive </w:t>
            </w:r>
            <w:proofErr w:type="spellStart"/>
            <w:r w:rsidRPr="00F007C2">
              <w:rPr>
                <w:sz w:val="20"/>
                <w:szCs w:val="20"/>
              </w:rPr>
              <w:t>symp</w:t>
            </w:r>
            <w:proofErr w:type="spellEnd"/>
            <w:r w:rsidRPr="00F007C2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BA305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9BFF2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58B8B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72B2A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3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FB1A9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8FA492" w14:textId="77777777" w:rsidR="00415F83" w:rsidRPr="00F007C2" w:rsidRDefault="00415F83" w:rsidP="00234F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93866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58636" w14:textId="77777777" w:rsidR="00415F83" w:rsidRPr="00F007C2" w:rsidRDefault="00415F83" w:rsidP="00234F7B">
            <w:pPr>
              <w:rPr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2.4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A8157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0912A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DD8B0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ECF60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5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65E08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22FA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BC05C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0F7252" w14:textId="77777777" w:rsidR="00415F83" w:rsidRPr="00F007C2" w:rsidRDefault="00415F83" w:rsidP="00234F7B">
            <w:pPr>
              <w:rPr>
                <w:color w:val="C00000"/>
                <w:sz w:val="20"/>
                <w:szCs w:val="20"/>
              </w:rPr>
            </w:pPr>
            <w:r w:rsidRPr="00F007C2">
              <w:rPr>
                <w:color w:val="000000"/>
                <w:sz w:val="20"/>
                <w:szCs w:val="20"/>
              </w:rPr>
              <w:t>(0.902)</w:t>
            </w:r>
          </w:p>
        </w:tc>
      </w:tr>
    </w:tbl>
    <w:p w14:paraId="4B781781" w14:textId="77777777" w:rsidR="00415F83" w:rsidRPr="009A1921" w:rsidRDefault="00415F83" w:rsidP="00415F83">
      <w:pPr>
        <w:spacing w:after="160" w:line="259" w:lineRule="auto"/>
        <w:rPr>
          <w:sz w:val="20"/>
          <w:szCs w:val="20"/>
          <w:lang w:val="en-GB"/>
        </w:rPr>
      </w:pPr>
      <w:r w:rsidRPr="009A1921">
        <w:rPr>
          <w:sz w:val="20"/>
          <w:szCs w:val="20"/>
        </w:rPr>
        <w:t>Note: All panels represent different regressions. Each regression includes the same set of controls and modifiers as in Table 1.</w:t>
      </w:r>
      <w:r w:rsidRPr="009A1921">
        <w:rPr>
          <w:sz w:val="20"/>
          <w:szCs w:val="20"/>
          <w:lang w:val="en-GB"/>
        </w:rPr>
        <w:t xml:space="preserve"> *</w:t>
      </w:r>
      <w:r w:rsidRPr="009A1921">
        <w:rPr>
          <w:i/>
          <w:iCs/>
          <w:sz w:val="20"/>
          <w:szCs w:val="20"/>
          <w:lang w:val="en-GB"/>
        </w:rPr>
        <w:t>p</w:t>
      </w:r>
      <w:r w:rsidRPr="009A1921">
        <w:rPr>
          <w:sz w:val="20"/>
          <w:szCs w:val="20"/>
          <w:lang w:val="en-GB"/>
        </w:rPr>
        <w:t>&lt;0.05, **</w:t>
      </w:r>
      <w:r w:rsidRPr="009A1921">
        <w:rPr>
          <w:i/>
          <w:iCs/>
          <w:sz w:val="20"/>
          <w:szCs w:val="20"/>
          <w:lang w:val="en-GB"/>
        </w:rPr>
        <w:t>p</w:t>
      </w:r>
      <w:r w:rsidRPr="009A1921">
        <w:rPr>
          <w:sz w:val="20"/>
          <w:szCs w:val="20"/>
          <w:lang w:val="en-GB"/>
        </w:rPr>
        <w:t>&lt;0.01.</w:t>
      </w:r>
    </w:p>
    <w:p w14:paraId="25CE107E" w14:textId="77777777" w:rsidR="00415F83" w:rsidRDefault="00415F83">
      <w:pPr>
        <w:rPr>
          <w:sz w:val="20"/>
          <w:szCs w:val="20"/>
        </w:rPr>
      </w:pPr>
    </w:p>
    <w:p w14:paraId="44F26123" w14:textId="77777777" w:rsidR="00AC23B3" w:rsidRDefault="00AC23B3">
      <w:pPr>
        <w:rPr>
          <w:sz w:val="20"/>
          <w:szCs w:val="20"/>
        </w:rPr>
      </w:pPr>
    </w:p>
    <w:p w14:paraId="15DEFB5A" w14:textId="77777777" w:rsidR="00CE6B78" w:rsidRDefault="00CE6B78">
      <w:pPr>
        <w:rPr>
          <w:sz w:val="20"/>
          <w:szCs w:val="20"/>
        </w:rPr>
      </w:pPr>
    </w:p>
    <w:p w14:paraId="68E7B7D5" w14:textId="77777777" w:rsidR="00CE6B78" w:rsidRDefault="00CE6B78">
      <w:pPr>
        <w:rPr>
          <w:sz w:val="20"/>
          <w:szCs w:val="20"/>
        </w:rPr>
      </w:pPr>
    </w:p>
    <w:p w14:paraId="1C9CE81B" w14:textId="77777777" w:rsidR="00CE6B78" w:rsidRDefault="00CE6B78">
      <w:pPr>
        <w:rPr>
          <w:sz w:val="20"/>
          <w:szCs w:val="20"/>
        </w:rPr>
      </w:pPr>
    </w:p>
    <w:p w14:paraId="57E974AD" w14:textId="77777777" w:rsidR="00CE6B78" w:rsidRDefault="00CE6B78">
      <w:pPr>
        <w:rPr>
          <w:sz w:val="20"/>
          <w:szCs w:val="20"/>
        </w:rPr>
      </w:pPr>
    </w:p>
    <w:p w14:paraId="26D350A3" w14:textId="77777777" w:rsidR="00CE6B78" w:rsidRDefault="00CE6B78">
      <w:pPr>
        <w:rPr>
          <w:sz w:val="20"/>
          <w:szCs w:val="20"/>
        </w:rPr>
      </w:pPr>
    </w:p>
    <w:p w14:paraId="2B5785B4" w14:textId="77777777" w:rsidR="00CE6B78" w:rsidRDefault="00CE6B78">
      <w:pPr>
        <w:rPr>
          <w:sz w:val="20"/>
          <w:szCs w:val="20"/>
        </w:rPr>
      </w:pPr>
    </w:p>
    <w:p w14:paraId="42529DF2" w14:textId="77777777" w:rsidR="00CE6B78" w:rsidRDefault="00CE6B78">
      <w:pPr>
        <w:rPr>
          <w:sz w:val="20"/>
          <w:szCs w:val="20"/>
        </w:rPr>
        <w:sectPr w:rsidR="00CE6B78" w:rsidSect="004575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82185D" w14:textId="24D316BE" w:rsidR="00AC23B3" w:rsidRPr="00F83948" w:rsidRDefault="00AC23B3" w:rsidP="00D91EEB">
      <w:pPr>
        <w:spacing w:after="160" w:line="259" w:lineRule="auto"/>
        <w:rPr>
          <w:sz w:val="20"/>
          <w:szCs w:val="20"/>
        </w:rPr>
      </w:pPr>
      <w:r w:rsidRPr="00F83948">
        <w:rPr>
          <w:b/>
          <w:sz w:val="20"/>
          <w:szCs w:val="20"/>
        </w:rPr>
        <w:lastRenderedPageBreak/>
        <w:t>Table A</w:t>
      </w:r>
      <w:r w:rsidR="009E398D">
        <w:rPr>
          <w:b/>
          <w:sz w:val="20"/>
          <w:szCs w:val="20"/>
        </w:rPr>
        <w:t>5</w:t>
      </w:r>
      <w:r w:rsidRPr="00F83948">
        <w:rPr>
          <w:b/>
          <w:sz w:val="20"/>
          <w:szCs w:val="20"/>
        </w:rPr>
        <w:t xml:space="preserve">. </w:t>
      </w:r>
      <w:r w:rsidRPr="00F83948">
        <w:rPr>
          <w:bCs/>
          <w:sz w:val="20"/>
          <w:szCs w:val="20"/>
        </w:rPr>
        <w:t>Panel multinomial logistic regressions with interactions (random effects model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506"/>
        <w:gridCol w:w="1289"/>
        <w:gridCol w:w="1504"/>
        <w:gridCol w:w="1289"/>
      </w:tblGrid>
      <w:tr w:rsidR="00AC23B3" w:rsidRPr="00F83948" w14:paraId="1B8EEC6C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DA49D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Ref: no change </w:t>
            </w:r>
          </w:p>
          <w:p w14:paraId="72D10C8C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B5E41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earlier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BC624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Retiring later</w:t>
            </w:r>
          </w:p>
          <w:p w14:paraId="28AD4DD0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</w:tr>
      <w:tr w:rsidR="00AC23B3" w:rsidRPr="00F83948" w14:paraId="678C823C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bottom"/>
          </w:tcPr>
          <w:p w14:paraId="5510A621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(A) Self-rated healt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10FC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7AF4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893B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64D2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</w:tr>
      <w:tr w:rsidR="00AC23B3" w:rsidRPr="00F83948" w14:paraId="5EDB877B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</w:tcPr>
          <w:p w14:paraId="146D2F9C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Financial insecur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83828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3120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2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3CE4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2.938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CD5E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1.067)</w:t>
            </w:r>
          </w:p>
        </w:tc>
      </w:tr>
      <w:tr w:rsidR="00AC23B3" w:rsidRPr="00F83948" w14:paraId="09FC57D2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</w:tcPr>
          <w:p w14:paraId="26E96EF3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Poor healt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1E04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7311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3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376E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5227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365)</w:t>
            </w:r>
          </w:p>
        </w:tc>
      </w:tr>
      <w:tr w:rsidR="00AC23B3" w:rsidRPr="00F83948" w14:paraId="79967F49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</w:tcPr>
          <w:p w14:paraId="30C1C8DE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Insecure * poor healt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B240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0206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1.37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8E4A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2.7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B7077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2.436)</w:t>
            </w:r>
          </w:p>
        </w:tc>
      </w:tr>
      <w:tr w:rsidR="00AC23B3" w:rsidRPr="00F83948" w14:paraId="00FCCDB3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bottom"/>
          </w:tcPr>
          <w:p w14:paraId="1D9E0FAE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38F0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27E7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A528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BA03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</w:tr>
      <w:tr w:rsidR="00AC23B3" w:rsidRPr="00F83948" w14:paraId="1DDC1965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  <w:vAlign w:val="bottom"/>
          </w:tcPr>
          <w:p w14:paraId="7D6BFFE0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 xml:space="preserve">(B) Depressive </w:t>
            </w:r>
            <w:proofErr w:type="spellStart"/>
            <w:r w:rsidRPr="00F83948">
              <w:rPr>
                <w:sz w:val="20"/>
                <w:szCs w:val="20"/>
              </w:rPr>
              <w:t>symp</w:t>
            </w:r>
            <w:proofErr w:type="spellEnd"/>
            <w:r w:rsidRPr="00F83948">
              <w:rPr>
                <w:sz w:val="20"/>
                <w:szCs w:val="20"/>
              </w:rPr>
              <w:t>.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428E4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833A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1E16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1FEA" w14:textId="77777777" w:rsidR="00AC23B3" w:rsidRPr="00F83948" w:rsidRDefault="00AC23B3" w:rsidP="00234F7B">
            <w:pPr>
              <w:rPr>
                <w:sz w:val="20"/>
                <w:szCs w:val="20"/>
              </w:rPr>
            </w:pPr>
          </w:p>
        </w:tc>
      </w:tr>
      <w:tr w:rsidR="00AC23B3" w:rsidRPr="00F83948" w14:paraId="782FE844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</w:tcPr>
          <w:p w14:paraId="1FC6F2D0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Financial insecur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D51A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217B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29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6020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2.700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6971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1.014)</w:t>
            </w:r>
          </w:p>
        </w:tc>
      </w:tr>
      <w:tr w:rsidR="00AC23B3" w:rsidRPr="00F83948" w14:paraId="18CDEF2B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nil"/>
              <w:right w:val="nil"/>
            </w:tcBorders>
          </w:tcPr>
          <w:p w14:paraId="60EE7F33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Depresse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A32A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A61B7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8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930F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5761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547)</w:t>
            </w:r>
          </w:p>
        </w:tc>
      </w:tr>
      <w:tr w:rsidR="00AC23B3" w:rsidRPr="00F83948" w14:paraId="39A3B976" w14:textId="77777777" w:rsidTr="00E73AEB">
        <w:trPr>
          <w:trHeight w:val="261"/>
          <w:jc w:val="center"/>
        </w:trPr>
        <w:tc>
          <w:tcPr>
            <w:tcW w:w="1905" w:type="pct"/>
            <w:tcBorders>
              <w:top w:val="nil"/>
              <w:bottom w:val="single" w:sz="4" w:space="0" w:color="auto"/>
              <w:right w:val="nil"/>
            </w:tcBorders>
          </w:tcPr>
          <w:p w14:paraId="2F5D10AD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sz w:val="20"/>
                <w:szCs w:val="20"/>
              </w:rPr>
              <w:t>Insecure * depresse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557E56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C79A5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0.23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35E98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C0DB24" w14:textId="77777777" w:rsidR="00AC23B3" w:rsidRPr="00F83948" w:rsidRDefault="00AC23B3" w:rsidP="00234F7B">
            <w:pPr>
              <w:rPr>
                <w:sz w:val="20"/>
                <w:szCs w:val="20"/>
              </w:rPr>
            </w:pPr>
            <w:r w:rsidRPr="00F83948">
              <w:rPr>
                <w:color w:val="000000"/>
                <w:sz w:val="20"/>
                <w:szCs w:val="20"/>
              </w:rPr>
              <w:t>(1.976)</w:t>
            </w:r>
          </w:p>
        </w:tc>
      </w:tr>
    </w:tbl>
    <w:p w14:paraId="590EC559" w14:textId="77777777" w:rsidR="00AC23B3" w:rsidRPr="00F83948" w:rsidRDefault="00AC23B3" w:rsidP="00AC23B3">
      <w:pPr>
        <w:spacing w:after="160" w:line="259" w:lineRule="auto"/>
        <w:rPr>
          <w:sz w:val="20"/>
          <w:szCs w:val="20"/>
          <w:lang w:val="en-GB"/>
        </w:rPr>
      </w:pPr>
      <w:r w:rsidRPr="00F83948">
        <w:rPr>
          <w:sz w:val="20"/>
          <w:szCs w:val="20"/>
        </w:rPr>
        <w:t>Note: All panels represent different regressions. Each regression includes the same set of controls and modifiers as in Table 3.</w:t>
      </w:r>
      <w:r w:rsidRPr="00F83948">
        <w:rPr>
          <w:sz w:val="20"/>
          <w:szCs w:val="20"/>
          <w:lang w:val="en-GB"/>
        </w:rPr>
        <w:t xml:space="preserve"> *</w:t>
      </w:r>
      <w:r w:rsidRPr="00F83948">
        <w:rPr>
          <w:i/>
          <w:iCs/>
          <w:sz w:val="20"/>
          <w:szCs w:val="20"/>
          <w:lang w:val="en-GB"/>
        </w:rPr>
        <w:t>p</w:t>
      </w:r>
      <w:r w:rsidRPr="00F83948">
        <w:rPr>
          <w:sz w:val="20"/>
          <w:szCs w:val="20"/>
          <w:lang w:val="en-GB"/>
        </w:rPr>
        <w:t>&lt;0.05, **</w:t>
      </w:r>
      <w:r w:rsidRPr="00F83948">
        <w:rPr>
          <w:i/>
          <w:iCs/>
          <w:sz w:val="20"/>
          <w:szCs w:val="20"/>
          <w:lang w:val="en-GB"/>
        </w:rPr>
        <w:t>p</w:t>
      </w:r>
      <w:r w:rsidRPr="00F83948">
        <w:rPr>
          <w:sz w:val="20"/>
          <w:szCs w:val="20"/>
          <w:lang w:val="en-GB"/>
        </w:rPr>
        <w:t>&lt;0.01.</w:t>
      </w:r>
    </w:p>
    <w:p w14:paraId="26B5CD3D" w14:textId="77777777" w:rsidR="00AC23B3" w:rsidRPr="00F83948" w:rsidRDefault="00AC23B3" w:rsidP="00AC23B3">
      <w:pPr>
        <w:rPr>
          <w:sz w:val="20"/>
          <w:szCs w:val="20"/>
        </w:rPr>
      </w:pPr>
    </w:p>
    <w:p w14:paraId="0631DF5D" w14:textId="77777777" w:rsidR="00AC23B3" w:rsidRPr="00F83948" w:rsidRDefault="00AC23B3">
      <w:pPr>
        <w:rPr>
          <w:sz w:val="20"/>
          <w:szCs w:val="20"/>
        </w:rPr>
      </w:pPr>
    </w:p>
    <w:sectPr w:rsidR="00AC23B3" w:rsidRPr="00F83948" w:rsidSect="00882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3CE74" w14:textId="77777777" w:rsidR="001D33C7" w:rsidRDefault="001D33C7" w:rsidP="001D33C7">
      <w:r>
        <w:separator/>
      </w:r>
    </w:p>
  </w:endnote>
  <w:endnote w:type="continuationSeparator" w:id="0">
    <w:p w14:paraId="274E44E4" w14:textId="77777777" w:rsidR="001D33C7" w:rsidRDefault="001D33C7" w:rsidP="001D3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346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7AA16" w14:textId="7AC6A419" w:rsidR="001D33C7" w:rsidRDefault="001D33C7" w:rsidP="00FA77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C75013" w14:textId="77777777" w:rsidR="001D33C7" w:rsidRDefault="001D33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6286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69F7C4" w14:textId="6C3DCD64" w:rsidR="001D33C7" w:rsidRDefault="001D33C7" w:rsidP="00FA77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DE0B72" w14:textId="77777777" w:rsidR="001D33C7" w:rsidRDefault="001D3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13D08" w14:textId="77777777" w:rsidR="001D33C7" w:rsidRDefault="001D33C7" w:rsidP="001D33C7">
      <w:r>
        <w:separator/>
      </w:r>
    </w:p>
  </w:footnote>
  <w:footnote w:type="continuationSeparator" w:id="0">
    <w:p w14:paraId="0EC5B76A" w14:textId="77777777" w:rsidR="001D33C7" w:rsidRDefault="001D33C7" w:rsidP="001D3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FB"/>
    <w:rsid w:val="001D33C7"/>
    <w:rsid w:val="00247AFB"/>
    <w:rsid w:val="002F45FB"/>
    <w:rsid w:val="00415F83"/>
    <w:rsid w:val="004575FE"/>
    <w:rsid w:val="004F33A2"/>
    <w:rsid w:val="00577279"/>
    <w:rsid w:val="007F2A7E"/>
    <w:rsid w:val="00882E85"/>
    <w:rsid w:val="00934097"/>
    <w:rsid w:val="009E398D"/>
    <w:rsid w:val="00AC23B3"/>
    <w:rsid w:val="00CE6B78"/>
    <w:rsid w:val="00D91EEB"/>
    <w:rsid w:val="00DA383F"/>
    <w:rsid w:val="00E73AEB"/>
    <w:rsid w:val="00F024EF"/>
    <w:rsid w:val="00F4609E"/>
    <w:rsid w:val="00F8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9EC2F"/>
  <w15:chartTrackingRefBased/>
  <w15:docId w15:val="{5E882386-B3B9-48F0-BF3F-6C1561F9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2F45F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F45F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45FB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2F4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5F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2F45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5FB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45FB"/>
  </w:style>
  <w:style w:type="paragraph" w:styleId="ListParagraph">
    <w:name w:val="List Paragraph"/>
    <w:basedOn w:val="Normal"/>
    <w:uiPriority w:val="34"/>
    <w:qFormat/>
    <w:rsid w:val="002F45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45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45F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F45FB"/>
  </w:style>
  <w:style w:type="table" w:styleId="TableGrid">
    <w:name w:val="Table Grid"/>
    <w:basedOn w:val="TableNormal"/>
    <w:uiPriority w:val="39"/>
    <w:rsid w:val="002F45FB"/>
    <w:pPr>
      <w:spacing w:after="0" w:line="240" w:lineRule="auto"/>
    </w:pPr>
    <w:rPr>
      <w:rFonts w:eastAsia="SimSu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F45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5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laceholderText">
    <w:name w:val="Placeholder Text"/>
    <w:basedOn w:val="DefaultParagraphFont"/>
    <w:uiPriority w:val="99"/>
    <w:semiHidden/>
    <w:rsid w:val="002F45FB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45F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45FB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F45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5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5FB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5FB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NormalWeb">
    <w:name w:val="Normal (Web)"/>
    <w:basedOn w:val="Normal"/>
    <w:uiPriority w:val="99"/>
    <w:unhideWhenUsed/>
    <w:rsid w:val="002F45FB"/>
    <w:pPr>
      <w:spacing w:before="100" w:beforeAutospacing="1" w:after="100" w:afterAutospacing="1"/>
    </w:pPr>
  </w:style>
  <w:style w:type="paragraph" w:customStyle="1" w:styleId="xxmsonormal">
    <w:name w:val="xxmsonormal"/>
    <w:basedOn w:val="Normal"/>
    <w:rsid w:val="002F45F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F45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95</Words>
  <Characters>8527</Characters>
  <Application>Microsoft Office Word</Application>
  <DocSecurity>0</DocSecurity>
  <Lines>71</Lines>
  <Paragraphs>20</Paragraphs>
  <ScaleCrop>false</ScaleCrop>
  <Company/>
  <LinksUpToDate>false</LinksUpToDate>
  <CharactersWithSpaces>10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Jingmin</dc:creator>
  <cp:keywords/>
  <dc:description/>
  <cp:lastModifiedBy>Zhu, Jingmin</cp:lastModifiedBy>
  <cp:revision>4</cp:revision>
  <dcterms:created xsi:type="dcterms:W3CDTF">2023-05-22T08:51:00Z</dcterms:created>
  <dcterms:modified xsi:type="dcterms:W3CDTF">2023-05-23T01:09:00Z</dcterms:modified>
</cp:coreProperties>
</file>